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53F89" w14:textId="77777777" w:rsidR="006B5854" w:rsidRPr="00DF0457" w:rsidRDefault="006B5854" w:rsidP="006B585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F0457">
        <w:rPr>
          <w:rFonts w:ascii="Times New Roman" w:hAnsi="Times New Roman" w:cs="Times New Roman"/>
          <w:b/>
          <w:bCs/>
          <w:sz w:val="20"/>
          <w:szCs w:val="20"/>
        </w:rPr>
        <w:t>Supplementary Table 2: Proportion of Study Population with Employment Disruption or Any Financial Hardship by Sociodemographic and Clinical Characteristic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0"/>
        <w:gridCol w:w="2430"/>
        <w:gridCol w:w="2430"/>
      </w:tblGrid>
      <w:tr w:rsidR="006B5854" w:rsidRPr="00984DDD" w14:paraId="49903801" w14:textId="77777777" w:rsidTr="00B75EA7">
        <w:trPr>
          <w:trHeight w:val="20"/>
        </w:trPr>
        <w:tc>
          <w:tcPr>
            <w:tcW w:w="4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330FA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4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AC83B" w14:textId="77777777" w:rsidR="006B5854" w:rsidRPr="00984DDD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Unadjusted Weighted Proportions</w:t>
            </w:r>
          </w:p>
        </w:tc>
      </w:tr>
      <w:tr w:rsidR="006B5854" w:rsidRPr="00984DDD" w14:paraId="1FE2D304" w14:textId="77777777" w:rsidTr="00B75EA7">
        <w:trPr>
          <w:trHeight w:val="20"/>
        </w:trPr>
        <w:tc>
          <w:tcPr>
            <w:tcW w:w="4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C15D86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DAB61" w14:textId="77777777" w:rsidR="006B5854" w:rsidRPr="00984DDD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% with Employment Disrup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48FF1" w14:textId="77777777" w:rsidR="006B5854" w:rsidRPr="00984DDD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% with any Financial Hardship</w:t>
            </w:r>
          </w:p>
        </w:tc>
      </w:tr>
      <w:tr w:rsidR="006B5854" w:rsidRPr="00984DDD" w14:paraId="3F5D6B36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5F859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55B80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4304B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B5854" w:rsidRPr="00984DDD" w14:paraId="59135C43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6D8C5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8-3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6FBD3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9.4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783A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5.0%</w:t>
            </w:r>
          </w:p>
        </w:tc>
      </w:tr>
      <w:tr w:rsidR="006B5854" w:rsidRPr="00984DDD" w14:paraId="33E59F60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75D11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40-5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A3024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6.7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59C2F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2.1%</w:t>
            </w:r>
          </w:p>
        </w:tc>
      </w:tr>
      <w:tr w:rsidR="006B5854" w:rsidRPr="00984DDD" w14:paraId="5D9021F4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FF9B9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55-6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BEB7F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.7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6574F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6.5%</w:t>
            </w:r>
          </w:p>
        </w:tc>
      </w:tr>
      <w:tr w:rsidR="006B5854" w:rsidRPr="00984DDD" w14:paraId="5919564F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36694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   ≥ 65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32CE8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.2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EA4E8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.6%</w:t>
            </w:r>
          </w:p>
        </w:tc>
      </w:tr>
      <w:tr w:rsidR="006B5854" w:rsidRPr="00984DDD" w14:paraId="447FAAB6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1029F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E5324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893E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B5854" w:rsidRPr="00984DDD" w14:paraId="7AFD135B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4EA1F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Ma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69794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.1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1ED66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7.4%</w:t>
            </w:r>
          </w:p>
        </w:tc>
      </w:tr>
      <w:tr w:rsidR="006B5854" w:rsidRPr="00984DDD" w14:paraId="3FAA9EEB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C77D4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Fema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DDDE6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0.4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6B13F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E54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.9%</w:t>
            </w:r>
          </w:p>
        </w:tc>
      </w:tr>
      <w:tr w:rsidR="006B5854" w:rsidRPr="00984DDD" w14:paraId="7E36C6F8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F7FD5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 / ethnicit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7B56A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795B2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B5854" w:rsidRPr="00984DDD" w14:paraId="2D6620C6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C1B39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</w:rPr>
              <w:t xml:space="preserve">   Non-Hispanic white onl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D0863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.5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79E07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.8%</w:t>
            </w:r>
          </w:p>
        </w:tc>
      </w:tr>
      <w:tr w:rsidR="006B5854" w:rsidRPr="00984DDD" w14:paraId="352A77F3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4288B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</w:rPr>
              <w:t xml:space="preserve">   All other race/ethniciti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42374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8.9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0F381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2.7%</w:t>
            </w:r>
          </w:p>
        </w:tc>
      </w:tr>
      <w:tr w:rsidR="006B5854" w:rsidRPr="00984DDD" w14:paraId="54B30FB8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8882F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urrent marital statu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D43EC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38E32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B5854" w:rsidRPr="00984DDD" w14:paraId="4388786F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EF3D6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Marri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D4B75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9.9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4A4F0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.1%</w:t>
            </w:r>
          </w:p>
        </w:tc>
      </w:tr>
      <w:tr w:rsidR="006B5854" w:rsidRPr="00984DDD" w14:paraId="246E7EFC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10DB8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Not marri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82C0E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.2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ED141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8.9%</w:t>
            </w:r>
          </w:p>
        </w:tc>
      </w:tr>
      <w:tr w:rsidR="006B5854" w:rsidRPr="00984DDD" w14:paraId="1A7BB378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A5141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BFDEF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99311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B5854" w:rsidRPr="00984DDD" w14:paraId="3D246A23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0B03A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Less than high school gradua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56C4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5.7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88789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5.6%</w:t>
            </w:r>
          </w:p>
        </w:tc>
      </w:tr>
      <w:tr w:rsidR="006B5854" w:rsidRPr="00984DDD" w14:paraId="5987FAE1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8929D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High school gradua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D58F8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.7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AE3F4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2.1%</w:t>
            </w:r>
          </w:p>
        </w:tc>
      </w:tr>
      <w:tr w:rsidR="006B5854" w:rsidRPr="00984DDD" w14:paraId="1FD91335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07183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Some college or mo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F9E63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.3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BEFBE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3.0%</w:t>
            </w:r>
          </w:p>
        </w:tc>
      </w:tr>
      <w:tr w:rsidR="006B5854" w:rsidRPr="00984DDD" w14:paraId="6E86A851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2A128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Health insura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at cancer diagnosis</w:t>
            </w: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D719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C9E6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B5854" w:rsidRPr="00984DDD" w14:paraId="603B1A37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41AD8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Any priva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6AE34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0.0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5E3A6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5.1%</w:t>
            </w:r>
          </w:p>
        </w:tc>
      </w:tr>
      <w:tr w:rsidR="006B5854" w:rsidRPr="00984DDD" w14:paraId="444BE1FE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991B0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Medicare with diagnosis age&lt;65, no priva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6E162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8.0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13B47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1.0%</w:t>
            </w:r>
          </w:p>
        </w:tc>
      </w:tr>
      <w:tr w:rsidR="006B5854" w:rsidRPr="00984DDD" w14:paraId="568E368F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9A6E4" w14:textId="77777777" w:rsidR="006B5854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Medicare with diagnosis age 65+, no priva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43599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.2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8EDF9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6.1%</w:t>
            </w:r>
          </w:p>
        </w:tc>
      </w:tr>
      <w:tr w:rsidR="006B5854" w:rsidRPr="00984DDD" w14:paraId="503DCF04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FE245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  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dicaid and other non-Medicare p</w:t>
            </w: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blic onl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82E22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.6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EA99E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6.7%</w:t>
            </w:r>
          </w:p>
        </w:tc>
      </w:tr>
      <w:tr w:rsidR="006B5854" w:rsidRPr="00984DDD" w14:paraId="107D59C5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BA445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Uninsur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9D76B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.8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9CA29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6.4%</w:t>
            </w:r>
          </w:p>
        </w:tc>
      </w:tr>
      <w:tr w:rsidR="006B5854" w:rsidRPr="00984DDD" w14:paraId="2E499DE4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99576" w14:textId="292CD0FF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Number of known MEPS priority conditions (excluding cancer)</w:t>
            </w: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7A0DE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325AF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B5854" w:rsidRPr="00984DDD" w14:paraId="7E7E18B1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AFC35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A68E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0.7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8269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.9%</w:t>
            </w:r>
          </w:p>
        </w:tc>
      </w:tr>
      <w:tr w:rsidR="006B5854" w:rsidRPr="00984DDD" w14:paraId="28C88222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63F54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84B44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.5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C29B3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3.3%</w:t>
            </w:r>
          </w:p>
        </w:tc>
      </w:tr>
      <w:tr w:rsidR="006B5854" w:rsidRPr="00984DDD" w14:paraId="29930B74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51E7B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2+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F1D24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.1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DBA5B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7.0%</w:t>
            </w:r>
          </w:p>
        </w:tc>
      </w:tr>
      <w:tr w:rsidR="006B5854" w:rsidRPr="00984DDD" w14:paraId="6B3B4F7F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B252E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Years since last cancer treatmen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E067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CCC5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B5854" w:rsidRPr="00984DDD" w14:paraId="25B99B89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5A23D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&lt;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DE125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.0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2F9E4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2.9%</w:t>
            </w:r>
          </w:p>
        </w:tc>
      </w:tr>
      <w:tr w:rsidR="006B5854" w:rsidRPr="00984DDD" w14:paraId="56DD034B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0AC69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 1 to &lt;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32996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2.8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F397C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8.5%</w:t>
            </w:r>
          </w:p>
        </w:tc>
      </w:tr>
      <w:tr w:rsidR="006B5854" w:rsidRPr="00984DDD" w14:paraId="76E6BA3F" w14:textId="77777777" w:rsidTr="00B75EA7">
        <w:trPr>
          <w:trHeight w:val="20"/>
        </w:trPr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42564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   ≥5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B62AB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.6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4FEFA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0.5%</w:t>
            </w:r>
          </w:p>
        </w:tc>
      </w:tr>
      <w:tr w:rsidR="006B5854" w:rsidRPr="00984DDD" w14:paraId="358953D6" w14:textId="77777777" w:rsidTr="00B75EA7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405A4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84DD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 Missing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916B5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2.7%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8E517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.8%</w:t>
            </w:r>
          </w:p>
        </w:tc>
      </w:tr>
      <w:tr w:rsidR="006B5854" w:rsidRPr="00984DDD" w14:paraId="4B651EC7" w14:textId="77777777" w:rsidTr="00B75EA7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20039" w14:textId="77777777" w:rsidR="006B5854" w:rsidRPr="001A261B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ancer site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F6F7B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4CDBA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B5854" w:rsidRPr="00984DDD" w14:paraId="763E563E" w14:textId="77777777" w:rsidTr="00B75EA7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A99B4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Breast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746F7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0.5%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A2A86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.8%</w:t>
            </w:r>
          </w:p>
        </w:tc>
      </w:tr>
      <w:tr w:rsidR="006B5854" w:rsidRPr="00984DDD" w14:paraId="364FE6C4" w14:textId="77777777" w:rsidTr="00B75EA7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F7EFC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Cervical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76A21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.3%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F52FF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.9%</w:t>
            </w:r>
          </w:p>
        </w:tc>
      </w:tr>
      <w:tr w:rsidR="006B5854" w:rsidRPr="00984DDD" w14:paraId="53B6BAD0" w14:textId="77777777" w:rsidTr="00B75EA7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4B6C9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Colon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4FEBB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.7%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D313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5.3%</w:t>
            </w:r>
          </w:p>
        </w:tc>
      </w:tr>
      <w:tr w:rsidR="006B5854" w:rsidRPr="00984DDD" w14:paraId="4C8751FF" w14:textId="77777777" w:rsidTr="00B75EA7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9AC9C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Melanoma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F977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.6%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386CD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4.5%</w:t>
            </w:r>
          </w:p>
        </w:tc>
      </w:tr>
      <w:tr w:rsidR="006B5854" w:rsidRPr="00984DDD" w14:paraId="53E96B0A" w14:textId="77777777" w:rsidTr="00B75EA7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17036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Prostate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AB9E1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.8%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9ED17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.3%</w:t>
            </w:r>
          </w:p>
        </w:tc>
      </w:tr>
      <w:tr w:rsidR="006B5854" w:rsidRPr="00984DDD" w14:paraId="7DD8A94C" w14:textId="77777777" w:rsidTr="00B75EA7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C36C0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Uterus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D2E9B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9.7%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1B565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.1%</w:t>
            </w:r>
          </w:p>
        </w:tc>
      </w:tr>
      <w:tr w:rsidR="006B5854" w:rsidRPr="00984DDD" w14:paraId="49E87D0C" w14:textId="77777777" w:rsidTr="00B75EA7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3BEFE" w14:textId="77777777" w:rsidR="006B5854" w:rsidRPr="00984DDD" w:rsidRDefault="006B5854" w:rsidP="00B75E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 All other sites (each &lt;5% of total population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3162C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9.9%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69896" w14:textId="77777777" w:rsidR="006B5854" w:rsidRPr="006E5469" w:rsidRDefault="006B5854" w:rsidP="00B75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3.2%</w:t>
            </w:r>
          </w:p>
        </w:tc>
      </w:tr>
    </w:tbl>
    <w:p w14:paraId="4FF311EB" w14:textId="3B034F25" w:rsidR="00B86909" w:rsidRDefault="00B86909" w:rsidP="00B869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DDD">
        <w:rPr>
          <w:rFonts w:ascii="Times New Roman" w:hAnsi="Times New Roman" w:cs="Times New Roman"/>
          <w:sz w:val="20"/>
          <w:szCs w:val="20"/>
        </w:rPr>
        <w:t xml:space="preserve">†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2489">
        <w:rPr>
          <w:rFonts w:ascii="Times New Roman" w:hAnsi="Times New Roman" w:cs="Times New Roman"/>
          <w:sz w:val="20"/>
          <w:szCs w:val="20"/>
        </w:rPr>
        <w:t>Conditions include arthritis, asthma, diabetes, emphysema, heart disease (angina, coronary heart disease, heart attack, and other heart condition/disease), 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2489">
        <w:rPr>
          <w:rFonts w:ascii="Times New Roman" w:hAnsi="Times New Roman" w:cs="Times New Roman"/>
          <w:sz w:val="20"/>
          <w:szCs w:val="20"/>
        </w:rPr>
        <w:t>cholesterol, hypertension, and strok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705C31A" w14:textId="09001211" w:rsidR="00EF0E0E" w:rsidRDefault="00EF0E0E" w:rsidP="006B5854">
      <w:pPr>
        <w:spacing w:after="0" w:line="240" w:lineRule="auto"/>
      </w:pPr>
    </w:p>
    <w:p w14:paraId="62C1BE8F" w14:textId="77777777" w:rsidR="00B86909" w:rsidRDefault="00B86909" w:rsidP="006B5854">
      <w:pPr>
        <w:spacing w:after="0" w:line="240" w:lineRule="auto"/>
      </w:pPr>
    </w:p>
    <w:sectPr w:rsidR="00B86909" w:rsidSect="006B5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54"/>
    <w:rsid w:val="003B686D"/>
    <w:rsid w:val="006B5854"/>
    <w:rsid w:val="00B86909"/>
    <w:rsid w:val="00EF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CCF40"/>
  <w15:chartTrackingRefBased/>
  <w15:docId w15:val="{7B4EBED3-8756-47D5-8FF3-D179FB937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5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pern, Michael (NIH/NCI) [E]</dc:creator>
  <cp:keywords/>
  <dc:description/>
  <cp:lastModifiedBy>Halpern, Michael (NIH/NCI) [E]</cp:lastModifiedBy>
  <cp:revision>2</cp:revision>
  <dcterms:created xsi:type="dcterms:W3CDTF">2023-07-13T18:05:00Z</dcterms:created>
  <dcterms:modified xsi:type="dcterms:W3CDTF">2023-07-13T18:05:00Z</dcterms:modified>
</cp:coreProperties>
</file>